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2B9A8" w14:textId="77777777" w:rsidR="00AC6E01" w:rsidRDefault="00AC6E01" w:rsidP="00AC6E0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F9544C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23C187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C40A51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CCC10E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172B33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drawing>
          <wp:inline distT="0" distB="0" distL="0" distR="0" wp14:anchorId="3D0CA185" wp14:editId="289D3F2A">
            <wp:extent cx="5295113" cy="2308633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840" cy="231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119C5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3A67707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43126ED" w14:textId="77777777" w:rsidR="001473F3" w:rsidRDefault="001473F3" w:rsidP="001473F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AF34B4" w14:textId="4DBCE668" w:rsidR="00AC6E01" w:rsidRPr="00652095" w:rsidRDefault="00712FE9" w:rsidP="001F20A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Fig. Survey of </w:t>
      </w:r>
      <w:r w:rsidR="00647F66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DEGs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 xml:space="preserve">observed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between </w:t>
      </w:r>
      <w:r w:rsidR="00647F66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control and salt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>treated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>samples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 (Cut off p</w:t>
      </w:r>
      <w:r w:rsidR="00647F66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value: 0.01). (a) Out of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>4290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 DEGs,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 xml:space="preserve">110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 xml:space="preserve">98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genes were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 xml:space="preserve">exclusively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expressed under </w:t>
      </w:r>
      <w:r w:rsidR="00647F66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salt stress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>(STL) and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 control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>(CL) conditions, respectively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 (b) Fold change distribution of 4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>082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 DEGs </w:t>
      </w:r>
      <w:r w:rsidR="00AC6E01">
        <w:rPr>
          <w:rFonts w:asciiTheme="majorBidi" w:hAnsiTheme="majorBidi" w:cstheme="majorBidi"/>
          <w:b/>
          <w:bCs/>
          <w:sz w:val="24"/>
          <w:szCs w:val="24"/>
        </w:rPr>
        <w:t>present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 in both </w:t>
      </w:r>
      <w:r w:rsidR="00FA2280">
        <w:rPr>
          <w:rFonts w:asciiTheme="majorBidi" w:hAnsiTheme="majorBidi" w:cstheme="majorBidi"/>
          <w:b/>
          <w:bCs/>
          <w:sz w:val="24"/>
          <w:szCs w:val="24"/>
        </w:rPr>
        <w:t>normal and salt treated samples</w:t>
      </w:r>
      <w:r w:rsidR="00AC6E01" w:rsidRPr="0065209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7885B8BA" w14:textId="77777777" w:rsidR="00413CCF" w:rsidRDefault="00413CCF" w:rsidP="00AC6E01">
      <w:pPr>
        <w:jc w:val="center"/>
        <w:rPr>
          <w:rtl/>
        </w:rPr>
      </w:pPr>
    </w:p>
    <w:sectPr w:rsidR="00413CCF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01A"/>
    <w:rsid w:val="001473F3"/>
    <w:rsid w:val="001F20A1"/>
    <w:rsid w:val="00323326"/>
    <w:rsid w:val="003243A0"/>
    <w:rsid w:val="00332C2D"/>
    <w:rsid w:val="00413CCF"/>
    <w:rsid w:val="00647F66"/>
    <w:rsid w:val="00673CD5"/>
    <w:rsid w:val="006C601A"/>
    <w:rsid w:val="00712FE9"/>
    <w:rsid w:val="0082002C"/>
    <w:rsid w:val="00856292"/>
    <w:rsid w:val="00AC1B1C"/>
    <w:rsid w:val="00AC6E01"/>
    <w:rsid w:val="00B72A97"/>
    <w:rsid w:val="00C166C4"/>
    <w:rsid w:val="00C97DB7"/>
    <w:rsid w:val="00EC3414"/>
    <w:rsid w:val="00FA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54A07"/>
  <w15:chartTrackingRefBased/>
  <w15:docId w15:val="{A0CCF822-FD88-41C5-9CEF-64186F63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E0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3CD5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326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3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hn off33</cp:lastModifiedBy>
  <cp:revision>6</cp:revision>
  <dcterms:created xsi:type="dcterms:W3CDTF">2020-09-15T07:38:00Z</dcterms:created>
  <dcterms:modified xsi:type="dcterms:W3CDTF">2021-06-30T01:58:00Z</dcterms:modified>
</cp:coreProperties>
</file>